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F656FF" w14:textId="35114D1D" w:rsidR="00A640EC" w:rsidRPr="00141196" w:rsidRDefault="00A640EC" w:rsidP="00FF471A">
      <w:pPr>
        <w:rPr>
          <w:b/>
          <w:bCs/>
        </w:rPr>
      </w:pPr>
      <w:r w:rsidRPr="00141196">
        <w:rPr>
          <w:b/>
          <w:bCs/>
        </w:rPr>
        <w:t xml:space="preserve">Supplement </w:t>
      </w:r>
      <w:r w:rsidR="00195110">
        <w:rPr>
          <w:b/>
          <w:bCs/>
        </w:rPr>
        <w:t>2</w:t>
      </w:r>
      <w:r w:rsidRPr="00141196">
        <w:rPr>
          <w:b/>
          <w:bCs/>
        </w:rPr>
        <w:t xml:space="preserve">. </w:t>
      </w:r>
      <w:r w:rsidR="00FF471A" w:rsidRPr="00141196">
        <w:rPr>
          <w:b/>
          <w:bCs/>
        </w:rPr>
        <w:t xml:space="preserve">Search strategy </w:t>
      </w:r>
      <w:r w:rsidR="002556F3" w:rsidRPr="00141196">
        <w:rPr>
          <w:b/>
          <w:bCs/>
        </w:rPr>
        <w:t xml:space="preserve">for </w:t>
      </w:r>
      <w:r w:rsidR="0063151C" w:rsidRPr="00141196">
        <w:rPr>
          <w:b/>
          <w:bCs/>
        </w:rPr>
        <w:t xml:space="preserve">the </w:t>
      </w:r>
      <w:r w:rsidR="002E59ED" w:rsidRPr="00141196">
        <w:rPr>
          <w:b/>
          <w:bCs/>
        </w:rPr>
        <w:t xml:space="preserve">systematic review of </w:t>
      </w:r>
      <w:r w:rsidR="0063151C" w:rsidRPr="00141196">
        <w:rPr>
          <w:b/>
          <w:bCs/>
        </w:rPr>
        <w:t>perilymphatic fistula diagnostic test</w:t>
      </w:r>
      <w:r w:rsidR="00141196" w:rsidRPr="00141196">
        <w:rPr>
          <w:b/>
          <w:bCs/>
        </w:rPr>
        <w:t>s</w:t>
      </w:r>
      <w:r w:rsidR="0063151C" w:rsidRPr="00141196">
        <w:rPr>
          <w:b/>
          <w:bCs/>
        </w:rPr>
        <w:t xml:space="preserve"> accuracy.</w:t>
      </w:r>
    </w:p>
    <w:p w14:paraId="2424688F" w14:textId="77777777" w:rsidR="00FF471A" w:rsidRPr="00FF471A" w:rsidRDefault="00FF471A" w:rsidP="005768CC">
      <w:pPr>
        <w:rPr>
          <w:b/>
          <w:bCs/>
        </w:rPr>
      </w:pPr>
      <w:r w:rsidRPr="00FF471A">
        <w:rPr>
          <w:b/>
          <w:bCs/>
        </w:rPr>
        <w:t>Ovid MEDLINE(R) ALL &lt;1946 to date&gt; </w:t>
      </w:r>
    </w:p>
    <w:p w14:paraId="23CC0E4B" w14:textId="77777777" w:rsidR="00FF471A" w:rsidRPr="00FF471A" w:rsidRDefault="00FF471A" w:rsidP="00FF471A">
      <w:r w:rsidRPr="00FF471A">
        <w:t>1</w:t>
      </w:r>
      <w:r w:rsidRPr="00FF471A">
        <w:tab/>
        <w:t>labyrinthine fluids/ or perilymph/ </w:t>
      </w:r>
    </w:p>
    <w:p w14:paraId="664D0CA4" w14:textId="77777777" w:rsidR="00FF471A" w:rsidRPr="00FF471A" w:rsidRDefault="00FF471A" w:rsidP="00FF471A">
      <w:r w:rsidRPr="00FF471A">
        <w:t>2</w:t>
      </w:r>
      <w:r w:rsidRPr="00FF471A">
        <w:tab/>
        <w:t>((labyrinth* adj3 fluid*) or perilymph*).mp. </w:t>
      </w:r>
    </w:p>
    <w:p w14:paraId="34EACEAA" w14:textId="77777777" w:rsidR="00FF471A" w:rsidRPr="00FF471A" w:rsidRDefault="00FF471A" w:rsidP="00FF471A">
      <w:r w:rsidRPr="00FF471A">
        <w:t>3</w:t>
      </w:r>
      <w:r w:rsidRPr="00FF471A">
        <w:tab/>
        <w:t>1 or 2 </w:t>
      </w:r>
    </w:p>
    <w:p w14:paraId="2F07167E" w14:textId="77777777" w:rsidR="00FF471A" w:rsidRPr="00FF471A" w:rsidRDefault="00FF471A" w:rsidP="00FF471A">
      <w:r w:rsidRPr="00FF471A">
        <w:t>4</w:t>
      </w:r>
      <w:r w:rsidRPr="00FF471A">
        <w:tab/>
        <w:t>fistula/ </w:t>
      </w:r>
    </w:p>
    <w:p w14:paraId="3DF6A53B" w14:textId="77777777" w:rsidR="00FF471A" w:rsidRPr="00FF471A" w:rsidRDefault="00FF471A" w:rsidP="00FF471A">
      <w:r w:rsidRPr="00FF471A">
        <w:t>5</w:t>
      </w:r>
      <w:r w:rsidRPr="00FF471A">
        <w:tab/>
        <w:t>(fistula* or leak*).mp. </w:t>
      </w:r>
    </w:p>
    <w:p w14:paraId="3A2DB0E2" w14:textId="77777777" w:rsidR="00FF471A" w:rsidRPr="00FF471A" w:rsidRDefault="00FF471A" w:rsidP="00FF471A">
      <w:r w:rsidRPr="00FF471A">
        <w:t>6</w:t>
      </w:r>
      <w:r w:rsidRPr="00FF471A">
        <w:tab/>
        <w:t>4 or 5 </w:t>
      </w:r>
    </w:p>
    <w:p w14:paraId="05E7AFE3" w14:textId="77777777" w:rsidR="00FF471A" w:rsidRPr="00FF471A" w:rsidRDefault="00FF471A" w:rsidP="00FF471A">
      <w:r w:rsidRPr="00FF471A">
        <w:t>7</w:t>
      </w:r>
      <w:r w:rsidRPr="00FF471A">
        <w:tab/>
        <w:t>3 and 6 </w:t>
      </w:r>
    </w:p>
    <w:p w14:paraId="24534C84" w14:textId="77777777" w:rsidR="00FF471A" w:rsidRPr="00FF471A" w:rsidRDefault="00FF471A" w:rsidP="00FF471A">
      <w:r w:rsidRPr="00FF471A">
        <w:t>8</w:t>
      </w:r>
      <w:r w:rsidRPr="00FF471A">
        <w:tab/>
        <w:t>fissula ante fenestram.mp. </w:t>
      </w:r>
    </w:p>
    <w:p w14:paraId="2AAB2E82" w14:textId="77777777" w:rsidR="00FF471A" w:rsidRPr="00FF471A" w:rsidRDefault="00FF471A" w:rsidP="00FF471A">
      <w:r w:rsidRPr="00FF471A">
        <w:t>9</w:t>
      </w:r>
      <w:r w:rsidRPr="00FF471A">
        <w:tab/>
        <w:t>Round Window, Ear/ </w:t>
      </w:r>
    </w:p>
    <w:p w14:paraId="042400CE" w14:textId="77777777" w:rsidR="00FF471A" w:rsidRPr="00FF471A" w:rsidRDefault="00FF471A" w:rsidP="00FF471A">
      <w:r w:rsidRPr="00FF471A">
        <w:t>10</w:t>
      </w:r>
      <w:r w:rsidRPr="00FF471A">
        <w:tab/>
        <w:t>(round window* or (cochlea* adj (window* or fenestra))).mp. </w:t>
      </w:r>
    </w:p>
    <w:p w14:paraId="743F8E90" w14:textId="77777777" w:rsidR="00FF471A" w:rsidRPr="00FF471A" w:rsidRDefault="00FF471A" w:rsidP="00FF471A">
      <w:r w:rsidRPr="00FF471A">
        <w:t>11</w:t>
      </w:r>
      <w:r w:rsidRPr="00FF471A">
        <w:tab/>
        <w:t>9 or 10 </w:t>
      </w:r>
    </w:p>
    <w:p w14:paraId="454D1F33" w14:textId="77777777" w:rsidR="00FF471A" w:rsidRPr="00FF471A" w:rsidRDefault="00FF471A" w:rsidP="00FF471A">
      <w:r w:rsidRPr="00FF471A">
        <w:t>12</w:t>
      </w:r>
      <w:r w:rsidRPr="00FF471A">
        <w:tab/>
        <w:t>"wounds and injuries"/ or rupture/ </w:t>
      </w:r>
    </w:p>
    <w:p w14:paraId="3AB2CF27" w14:textId="77777777" w:rsidR="00FF471A" w:rsidRPr="00FF471A" w:rsidRDefault="00FF471A" w:rsidP="00FF471A">
      <w:r w:rsidRPr="00FF471A">
        <w:t>13</w:t>
      </w:r>
      <w:r w:rsidRPr="00FF471A">
        <w:tab/>
        <w:t>(wound* or injur* or rupture*).mp. </w:t>
      </w:r>
    </w:p>
    <w:p w14:paraId="78C1ED05" w14:textId="77777777" w:rsidR="00FF471A" w:rsidRPr="00FF471A" w:rsidRDefault="00FF471A" w:rsidP="00FF471A">
      <w:r w:rsidRPr="00FF471A">
        <w:t>14</w:t>
      </w:r>
      <w:r w:rsidRPr="00FF471A">
        <w:tab/>
        <w:t>12 or 13 </w:t>
      </w:r>
    </w:p>
    <w:p w14:paraId="42AEE190" w14:textId="77777777" w:rsidR="00FF471A" w:rsidRPr="00FF471A" w:rsidRDefault="00FF471A" w:rsidP="00FF471A">
      <w:r w:rsidRPr="00FF471A">
        <w:t>15</w:t>
      </w:r>
      <w:r w:rsidRPr="00FF471A">
        <w:tab/>
        <w:t>11 and 14 </w:t>
      </w:r>
    </w:p>
    <w:p w14:paraId="4A1017D2" w14:textId="77777777" w:rsidR="00FF471A" w:rsidRDefault="00FF471A" w:rsidP="00FF471A">
      <w:r w:rsidRPr="00FF471A">
        <w:t>16</w:t>
      </w:r>
      <w:r w:rsidRPr="00FF471A">
        <w:tab/>
        <w:t>7 or 8 or 15 </w:t>
      </w:r>
    </w:p>
    <w:p w14:paraId="5E5E3EAE" w14:textId="77777777" w:rsidR="005768CC" w:rsidRPr="00FF471A" w:rsidRDefault="005768CC" w:rsidP="00FF471A"/>
    <w:p w14:paraId="3E8481B4" w14:textId="6645BB98" w:rsidR="00FF471A" w:rsidRPr="00FF471A" w:rsidRDefault="00FF471A" w:rsidP="003773F4">
      <w:r w:rsidRPr="00FF471A">
        <w:rPr>
          <w:b/>
          <w:bCs/>
        </w:rPr>
        <w:t>Embase Classic+Embase &lt;1947 to date&gt; </w:t>
      </w:r>
    </w:p>
    <w:p w14:paraId="7C70B70B" w14:textId="77777777" w:rsidR="00FF471A" w:rsidRPr="00FF471A" w:rsidRDefault="00FF471A" w:rsidP="00FF471A">
      <w:r w:rsidRPr="00FF471A">
        <w:t>1</w:t>
      </w:r>
      <w:r w:rsidRPr="00FF471A">
        <w:tab/>
        <w:t>perilymph/ </w:t>
      </w:r>
    </w:p>
    <w:p w14:paraId="0B2B2D57" w14:textId="77777777" w:rsidR="00FF471A" w:rsidRPr="00FF471A" w:rsidRDefault="00FF471A" w:rsidP="00FF471A">
      <w:r w:rsidRPr="00FF471A">
        <w:t>2</w:t>
      </w:r>
      <w:r w:rsidRPr="00FF471A">
        <w:tab/>
        <w:t>((labyrinth* adj3 fluid*) or perilymph*).mp. </w:t>
      </w:r>
    </w:p>
    <w:p w14:paraId="12771E54" w14:textId="77777777" w:rsidR="00FF471A" w:rsidRPr="00FF471A" w:rsidRDefault="00FF471A" w:rsidP="00FF471A">
      <w:r w:rsidRPr="00FF471A">
        <w:t>3</w:t>
      </w:r>
      <w:r w:rsidRPr="00FF471A">
        <w:tab/>
        <w:t>1 or 2 </w:t>
      </w:r>
    </w:p>
    <w:p w14:paraId="7ED32712" w14:textId="77777777" w:rsidR="00FF471A" w:rsidRPr="00FF471A" w:rsidRDefault="00FF471A" w:rsidP="00FF471A">
      <w:r w:rsidRPr="00FF471A">
        <w:t>4</w:t>
      </w:r>
      <w:r w:rsidRPr="00FF471A">
        <w:tab/>
        <w:t>fistula/ </w:t>
      </w:r>
    </w:p>
    <w:p w14:paraId="058EE457" w14:textId="77777777" w:rsidR="00FF471A" w:rsidRPr="00FF471A" w:rsidRDefault="00FF471A" w:rsidP="00FF471A">
      <w:r w:rsidRPr="00FF471A">
        <w:lastRenderedPageBreak/>
        <w:t>5</w:t>
      </w:r>
      <w:r w:rsidRPr="00FF471A">
        <w:tab/>
        <w:t>(fistula* or leak*).mp. </w:t>
      </w:r>
    </w:p>
    <w:p w14:paraId="55DA8863" w14:textId="77777777" w:rsidR="00FF471A" w:rsidRPr="00FF471A" w:rsidRDefault="00FF471A" w:rsidP="00FF471A">
      <w:r w:rsidRPr="00FF471A">
        <w:t>6</w:t>
      </w:r>
      <w:r w:rsidRPr="00FF471A">
        <w:tab/>
        <w:t>4 or 5 </w:t>
      </w:r>
    </w:p>
    <w:p w14:paraId="3BAF334E" w14:textId="77777777" w:rsidR="00FF471A" w:rsidRPr="00FF471A" w:rsidRDefault="00FF471A" w:rsidP="00FF471A">
      <w:r w:rsidRPr="00FF471A">
        <w:t>7</w:t>
      </w:r>
      <w:r w:rsidRPr="00FF471A">
        <w:tab/>
        <w:t>3 and 6 </w:t>
      </w:r>
    </w:p>
    <w:p w14:paraId="4B4FFC0B" w14:textId="77777777" w:rsidR="00FF471A" w:rsidRPr="00FF471A" w:rsidRDefault="00FF471A" w:rsidP="00FF471A">
      <w:r w:rsidRPr="00FF471A">
        <w:t>8</w:t>
      </w:r>
      <w:r w:rsidRPr="00FF471A">
        <w:tab/>
        <w:t>perilymph fistula/ </w:t>
      </w:r>
    </w:p>
    <w:p w14:paraId="5685217D" w14:textId="77777777" w:rsidR="00FF471A" w:rsidRPr="00FF471A" w:rsidRDefault="00FF471A" w:rsidP="00FF471A">
      <w:r w:rsidRPr="00FF471A">
        <w:t>9</w:t>
      </w:r>
      <w:r w:rsidRPr="00FF471A">
        <w:tab/>
        <w:t>fissula ante fenestram.mp. </w:t>
      </w:r>
    </w:p>
    <w:p w14:paraId="4C629D0A" w14:textId="77777777" w:rsidR="00FF471A" w:rsidRPr="00FF471A" w:rsidRDefault="00FF471A" w:rsidP="00FF471A">
      <w:r w:rsidRPr="00FF471A">
        <w:t>10</w:t>
      </w:r>
      <w:r w:rsidRPr="00FF471A">
        <w:tab/>
        <w:t>cochlea fenestra/ </w:t>
      </w:r>
    </w:p>
    <w:p w14:paraId="7E2F604C" w14:textId="77777777" w:rsidR="00FF471A" w:rsidRPr="00FF471A" w:rsidRDefault="00FF471A" w:rsidP="00FF471A">
      <w:r w:rsidRPr="00FF471A">
        <w:t>11</w:t>
      </w:r>
      <w:r w:rsidRPr="00FF471A">
        <w:tab/>
        <w:t>(round window* or (cochlea* adj (window* or fenestra))).mp. </w:t>
      </w:r>
    </w:p>
    <w:p w14:paraId="7A8E3160" w14:textId="77777777" w:rsidR="00FF471A" w:rsidRPr="00FF471A" w:rsidRDefault="00FF471A" w:rsidP="00FF471A">
      <w:r w:rsidRPr="00FF471A">
        <w:t>12</w:t>
      </w:r>
      <w:r w:rsidRPr="00FF471A">
        <w:tab/>
        <w:t>10 or 11 </w:t>
      </w:r>
    </w:p>
    <w:p w14:paraId="3C093420" w14:textId="77777777" w:rsidR="00FF471A" w:rsidRPr="00FF471A" w:rsidRDefault="00FF471A" w:rsidP="00FF471A">
      <w:r w:rsidRPr="00FF471A">
        <w:t>13</w:t>
      </w:r>
      <w:r w:rsidRPr="00FF471A">
        <w:tab/>
        <w:t>rupture/ or injury/ </w:t>
      </w:r>
    </w:p>
    <w:p w14:paraId="48217A07" w14:textId="77777777" w:rsidR="00FF471A" w:rsidRPr="00FF471A" w:rsidRDefault="00FF471A" w:rsidP="00FF471A">
      <w:r w:rsidRPr="00FF471A">
        <w:t>14</w:t>
      </w:r>
      <w:r w:rsidRPr="00FF471A">
        <w:tab/>
        <w:t>(wound* or injur* or rupture*).mp. </w:t>
      </w:r>
    </w:p>
    <w:p w14:paraId="4753468B" w14:textId="77777777" w:rsidR="00FF471A" w:rsidRPr="00FF471A" w:rsidRDefault="00FF471A" w:rsidP="00FF471A">
      <w:r w:rsidRPr="00FF471A">
        <w:t>15</w:t>
      </w:r>
      <w:r w:rsidRPr="00FF471A">
        <w:tab/>
        <w:t>13 or 14 </w:t>
      </w:r>
    </w:p>
    <w:p w14:paraId="60C620D4" w14:textId="77777777" w:rsidR="00FF471A" w:rsidRPr="00FF471A" w:rsidRDefault="00FF471A" w:rsidP="00FF471A">
      <w:r w:rsidRPr="00FF471A">
        <w:t>16</w:t>
      </w:r>
      <w:r w:rsidRPr="00FF471A">
        <w:tab/>
        <w:t>12 and 15 </w:t>
      </w:r>
    </w:p>
    <w:p w14:paraId="2BE65928" w14:textId="77777777" w:rsidR="00FF471A" w:rsidRPr="00FF471A" w:rsidRDefault="00FF471A" w:rsidP="00FF471A">
      <w:r w:rsidRPr="00FF471A">
        <w:t>17</w:t>
      </w:r>
      <w:r w:rsidRPr="00FF471A">
        <w:tab/>
        <w:t>7 or 8 or 9 or 16 </w:t>
      </w:r>
    </w:p>
    <w:p w14:paraId="3EF71BD6" w14:textId="77777777" w:rsidR="00FF471A" w:rsidRPr="00FF471A" w:rsidRDefault="00FF471A" w:rsidP="00FF471A">
      <w:r w:rsidRPr="00FF471A">
        <w:t>18</w:t>
      </w:r>
      <w:r w:rsidRPr="00FF471A">
        <w:tab/>
        <w:t>limit 17 to conference abstracts </w:t>
      </w:r>
    </w:p>
    <w:p w14:paraId="28F3C573" w14:textId="77777777" w:rsidR="00FF471A" w:rsidRPr="00FF471A" w:rsidRDefault="00FF471A" w:rsidP="00FF471A">
      <w:r w:rsidRPr="00FF471A">
        <w:t>19</w:t>
      </w:r>
      <w:r w:rsidRPr="00FF471A">
        <w:tab/>
        <w:t>17 not 18 </w:t>
      </w:r>
    </w:p>
    <w:p w14:paraId="2AEA850D" w14:textId="77777777" w:rsidR="00FF471A" w:rsidRPr="00FF471A" w:rsidRDefault="00FF471A" w:rsidP="00FF471A">
      <w:r w:rsidRPr="00FF471A">
        <w:t>  </w:t>
      </w:r>
    </w:p>
    <w:p w14:paraId="2FBCB5EA" w14:textId="113ED863" w:rsidR="00FF471A" w:rsidRPr="00FF471A" w:rsidRDefault="00FF471A" w:rsidP="003773F4">
      <w:pPr>
        <w:tabs>
          <w:tab w:val="num" w:pos="720"/>
        </w:tabs>
        <w:rPr>
          <w:b/>
          <w:bCs/>
          <w:lang w:val="nb-NO"/>
        </w:rPr>
      </w:pPr>
      <w:r w:rsidRPr="00FF471A">
        <w:rPr>
          <w:b/>
          <w:bCs/>
        </w:rPr>
        <w:t>Cochrane Library</w:t>
      </w:r>
      <w:r w:rsidRPr="00FF471A">
        <w:rPr>
          <w:b/>
          <w:bCs/>
          <w:lang w:val="nb-NO"/>
        </w:rPr>
        <w:t> </w:t>
      </w:r>
    </w:p>
    <w:p w14:paraId="759B91D9" w14:textId="77777777" w:rsidR="00FF471A" w:rsidRPr="00FF471A" w:rsidRDefault="00FF471A" w:rsidP="00FF471A">
      <w:r w:rsidRPr="00FF471A">
        <w:t>#1</w:t>
      </w:r>
      <w:r w:rsidRPr="00FF471A">
        <w:tab/>
        <w:t>MeSH descriptor: [Labyrinthine Fluids] this term only </w:t>
      </w:r>
    </w:p>
    <w:p w14:paraId="6C371961" w14:textId="77777777" w:rsidR="00FF471A" w:rsidRPr="00FF471A" w:rsidRDefault="00FF471A" w:rsidP="00FF471A">
      <w:r w:rsidRPr="00FF471A">
        <w:t>#2</w:t>
      </w:r>
      <w:r w:rsidRPr="00FF471A">
        <w:tab/>
        <w:t>MeSH descriptor: [Perilymph] explode all trees </w:t>
      </w:r>
    </w:p>
    <w:p w14:paraId="18D59FA4" w14:textId="77777777" w:rsidR="00FF471A" w:rsidRPr="00FF471A" w:rsidRDefault="00FF471A" w:rsidP="00FF471A">
      <w:r w:rsidRPr="00FF471A">
        <w:t>#3</w:t>
      </w:r>
      <w:r w:rsidRPr="00FF471A">
        <w:tab/>
        <w:t>((labyrinth* NEAR/3 fluid*) OR perilymph*):ti,ab,kw </w:t>
      </w:r>
    </w:p>
    <w:p w14:paraId="565A24BA" w14:textId="77777777" w:rsidR="00FF471A" w:rsidRPr="00FF471A" w:rsidRDefault="00FF471A" w:rsidP="00FF471A">
      <w:r w:rsidRPr="00FF471A">
        <w:t>#4</w:t>
      </w:r>
      <w:r w:rsidRPr="00FF471A">
        <w:tab/>
        <w:t>{OR #1-#3} </w:t>
      </w:r>
    </w:p>
    <w:p w14:paraId="5B3FDEB7" w14:textId="77777777" w:rsidR="00FF471A" w:rsidRPr="00FF471A" w:rsidRDefault="00FF471A" w:rsidP="00FF471A">
      <w:r w:rsidRPr="00FF471A">
        <w:t>#5</w:t>
      </w:r>
      <w:r w:rsidRPr="00FF471A">
        <w:tab/>
        <w:t>MeSH descriptor: [Fistula] this term only </w:t>
      </w:r>
    </w:p>
    <w:p w14:paraId="3C5008F1" w14:textId="77777777" w:rsidR="00FF471A" w:rsidRPr="00FF471A" w:rsidRDefault="00FF471A" w:rsidP="00FF471A">
      <w:pPr>
        <w:rPr>
          <w:lang w:val="nb-NO"/>
        </w:rPr>
      </w:pPr>
      <w:r w:rsidRPr="00FF471A">
        <w:t>#6</w:t>
      </w:r>
      <w:r w:rsidRPr="00FF471A">
        <w:rPr>
          <w:lang w:val="nb-NO"/>
        </w:rPr>
        <w:tab/>
      </w:r>
      <w:r w:rsidRPr="00FF471A">
        <w:t>(fistula* OR leak*):ti,ab,kw</w:t>
      </w:r>
      <w:r w:rsidRPr="00FF471A">
        <w:rPr>
          <w:lang w:val="nb-NO"/>
        </w:rPr>
        <w:t> </w:t>
      </w:r>
    </w:p>
    <w:p w14:paraId="6573E60E" w14:textId="77777777" w:rsidR="00FF471A" w:rsidRPr="00FF471A" w:rsidRDefault="00FF471A" w:rsidP="00FF471A">
      <w:r w:rsidRPr="00FF471A">
        <w:t>#7</w:t>
      </w:r>
      <w:r w:rsidRPr="00FF471A">
        <w:tab/>
        <w:t>#5 OR #6 </w:t>
      </w:r>
    </w:p>
    <w:p w14:paraId="2A4DA57E" w14:textId="77777777" w:rsidR="00FF471A" w:rsidRPr="00FF471A" w:rsidRDefault="00FF471A" w:rsidP="00FF471A">
      <w:r w:rsidRPr="00FF471A">
        <w:t>#8</w:t>
      </w:r>
      <w:r w:rsidRPr="00FF471A">
        <w:tab/>
        <w:t>#4 AND #7 </w:t>
      </w:r>
    </w:p>
    <w:p w14:paraId="7FD296A8" w14:textId="77777777" w:rsidR="00FF471A" w:rsidRPr="001D3A28" w:rsidRDefault="00FF471A" w:rsidP="00FF471A">
      <w:pPr>
        <w:rPr>
          <w:lang w:val="nb-NO"/>
        </w:rPr>
      </w:pPr>
      <w:r w:rsidRPr="001D3A28">
        <w:rPr>
          <w:lang w:val="nb-NO"/>
        </w:rPr>
        <w:lastRenderedPageBreak/>
        <w:t>#9</w:t>
      </w:r>
      <w:r w:rsidRPr="001D3A28">
        <w:rPr>
          <w:lang w:val="nb-NO"/>
        </w:rPr>
        <w:tab/>
        <w:t>(fissula ante fenestram):ti,ab,kw </w:t>
      </w:r>
    </w:p>
    <w:p w14:paraId="4CEA9A99" w14:textId="77777777" w:rsidR="00FF471A" w:rsidRPr="00FF471A" w:rsidRDefault="00FF471A" w:rsidP="00FF471A">
      <w:r w:rsidRPr="00FF471A">
        <w:t>#10</w:t>
      </w:r>
      <w:r w:rsidRPr="00FF471A">
        <w:tab/>
        <w:t>MeSH descriptor: [Round Window, Ear] this term only </w:t>
      </w:r>
    </w:p>
    <w:p w14:paraId="5F39CB41" w14:textId="77777777" w:rsidR="00FF471A" w:rsidRPr="00FF471A" w:rsidRDefault="00FF471A" w:rsidP="00FF471A">
      <w:r w:rsidRPr="00FF471A">
        <w:t>#11</w:t>
      </w:r>
      <w:r w:rsidRPr="00FF471A">
        <w:tab/>
        <w:t>((round NEXT window*) or (cochlea* NEAR/2 (window* or fenestra))):ti,ab,kw </w:t>
      </w:r>
    </w:p>
    <w:p w14:paraId="47375720" w14:textId="77777777" w:rsidR="00FF471A" w:rsidRPr="00FF471A" w:rsidRDefault="00FF471A" w:rsidP="00FF471A">
      <w:r w:rsidRPr="00FF471A">
        <w:t>#12</w:t>
      </w:r>
      <w:r w:rsidRPr="00FF471A">
        <w:tab/>
        <w:t>#10 OR #11 </w:t>
      </w:r>
    </w:p>
    <w:p w14:paraId="311650A6" w14:textId="77777777" w:rsidR="00FF471A" w:rsidRPr="00FF471A" w:rsidRDefault="00FF471A" w:rsidP="00FF471A">
      <w:r w:rsidRPr="00FF471A">
        <w:t>#13</w:t>
      </w:r>
      <w:r w:rsidRPr="00FF471A">
        <w:tab/>
        <w:t>MeSH descriptor: [Wounds and Injuries] this term only </w:t>
      </w:r>
    </w:p>
    <w:p w14:paraId="4020CAF8" w14:textId="77777777" w:rsidR="00FF471A" w:rsidRPr="00FF471A" w:rsidRDefault="00FF471A" w:rsidP="00FF471A">
      <w:r w:rsidRPr="00FF471A">
        <w:t>#14</w:t>
      </w:r>
      <w:r w:rsidRPr="00FF471A">
        <w:tab/>
        <w:t>MeSH descriptor: [Rupture] this term only </w:t>
      </w:r>
    </w:p>
    <w:p w14:paraId="45175DB1" w14:textId="77777777" w:rsidR="00FF471A" w:rsidRPr="00FF471A" w:rsidRDefault="00FF471A" w:rsidP="00FF471A">
      <w:r w:rsidRPr="00FF471A">
        <w:t>#15</w:t>
      </w:r>
      <w:r w:rsidRPr="00FF471A">
        <w:tab/>
        <w:t>(wound* OR injur* OR rupture*):ti,ab,kw </w:t>
      </w:r>
    </w:p>
    <w:p w14:paraId="2C7221B9" w14:textId="77777777" w:rsidR="00FF471A" w:rsidRPr="00FF471A" w:rsidRDefault="00FF471A" w:rsidP="00FF471A">
      <w:r w:rsidRPr="00FF471A">
        <w:t>#16</w:t>
      </w:r>
      <w:r w:rsidRPr="00FF471A">
        <w:tab/>
        <w:t>{OR #13-#15} </w:t>
      </w:r>
    </w:p>
    <w:p w14:paraId="3184888E" w14:textId="77777777" w:rsidR="00FF471A" w:rsidRPr="00FF471A" w:rsidRDefault="00FF471A" w:rsidP="00FF471A">
      <w:r w:rsidRPr="00FF471A">
        <w:t>#17</w:t>
      </w:r>
      <w:r w:rsidRPr="00FF471A">
        <w:tab/>
        <w:t>#12 AND #16 </w:t>
      </w:r>
    </w:p>
    <w:p w14:paraId="44777AF7" w14:textId="77777777" w:rsidR="00FF471A" w:rsidRPr="00FF471A" w:rsidRDefault="00FF471A" w:rsidP="00FF471A">
      <w:r w:rsidRPr="00FF471A">
        <w:t>#18</w:t>
      </w:r>
      <w:r w:rsidRPr="00FF471A">
        <w:tab/>
        <w:t>#8 OR #9 OR #17 </w:t>
      </w:r>
    </w:p>
    <w:p w14:paraId="5E62178E" w14:textId="1777CE1A" w:rsidR="00FF471A" w:rsidRPr="00FF471A" w:rsidRDefault="00FF471A" w:rsidP="005768CC">
      <w:r w:rsidRPr="00FF471A">
        <w:rPr>
          <w:b/>
          <w:bCs/>
        </w:rPr>
        <w:t>Web of Science </w:t>
      </w:r>
    </w:p>
    <w:p w14:paraId="742E9B98" w14:textId="77777777" w:rsidR="00FF471A" w:rsidRPr="00FF471A" w:rsidRDefault="00FF471A" w:rsidP="00FF471A">
      <w:r w:rsidRPr="00FF471A">
        <w:t>Topic: </w:t>
      </w:r>
    </w:p>
    <w:p w14:paraId="3B13FD78" w14:textId="77777777" w:rsidR="00FF471A" w:rsidRPr="00FF471A" w:rsidRDefault="00FF471A" w:rsidP="00FF471A">
      <w:r w:rsidRPr="00FF471A">
        <w:t>(((labyrinth* NEAR/3 fluid*) or perilymph*) AND (fistula* OR leak*)) OR "fissula ante fenestram" OR ((round window* OR (cochlea* NEAR/1 (window* OR fenestra))) AND (wound* OR injur* OR rupture*)) </w:t>
      </w:r>
    </w:p>
    <w:p w14:paraId="79CE2EC4" w14:textId="77777777" w:rsidR="00FF471A" w:rsidRPr="00FF471A" w:rsidRDefault="00FF471A" w:rsidP="00FF471A"/>
    <w:sectPr w:rsidR="00FF471A" w:rsidRPr="00FF471A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0E5A76" w14:textId="77777777" w:rsidR="00391741" w:rsidRDefault="00391741" w:rsidP="00117666">
      <w:pPr>
        <w:spacing w:after="0"/>
      </w:pPr>
      <w:r>
        <w:separator/>
      </w:r>
    </w:p>
  </w:endnote>
  <w:endnote w:type="continuationSeparator" w:id="0">
    <w:p w14:paraId="3CF6A97E" w14:textId="77777777" w:rsidR="00391741" w:rsidRDefault="003917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5961F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961F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961F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5961F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961F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961F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DB2536" w14:textId="77777777" w:rsidR="00391741" w:rsidRDefault="00391741" w:rsidP="00117666">
      <w:pPr>
        <w:spacing w:after="0"/>
      </w:pPr>
      <w:r>
        <w:separator/>
      </w:r>
    </w:p>
  </w:footnote>
  <w:footnote w:type="continuationSeparator" w:id="0">
    <w:p w14:paraId="2A3C9905" w14:textId="77777777" w:rsidR="00391741" w:rsidRDefault="003917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5961F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5961F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4C5580"/>
    <w:multiLevelType w:val="multilevel"/>
    <w:tmpl w:val="C2C0F60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1F19361D"/>
    <w:multiLevelType w:val="multilevel"/>
    <w:tmpl w:val="58A62E9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E55580"/>
    <w:multiLevelType w:val="multilevel"/>
    <w:tmpl w:val="A260E3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6BB26949"/>
    <w:multiLevelType w:val="multilevel"/>
    <w:tmpl w:val="C450CE5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5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486582465">
    <w:abstractNumId w:val="7"/>
  </w:num>
  <w:num w:numId="21" w16cid:durableId="1675911409">
    <w:abstractNumId w:val="2"/>
  </w:num>
  <w:num w:numId="22" w16cid:durableId="1175191801">
    <w:abstractNumId w:val="4"/>
  </w:num>
  <w:num w:numId="23" w16cid:durableId="136898824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1196"/>
    <w:rsid w:val="00145867"/>
    <w:rsid w:val="001549D3"/>
    <w:rsid w:val="00160065"/>
    <w:rsid w:val="00177D84"/>
    <w:rsid w:val="00195110"/>
    <w:rsid w:val="001D3A28"/>
    <w:rsid w:val="002556F3"/>
    <w:rsid w:val="00262538"/>
    <w:rsid w:val="00267D18"/>
    <w:rsid w:val="002868E2"/>
    <w:rsid w:val="002869C3"/>
    <w:rsid w:val="002936E4"/>
    <w:rsid w:val="002B4A57"/>
    <w:rsid w:val="002C74CA"/>
    <w:rsid w:val="002E59ED"/>
    <w:rsid w:val="003039B8"/>
    <w:rsid w:val="003544FB"/>
    <w:rsid w:val="003773F4"/>
    <w:rsid w:val="00391741"/>
    <w:rsid w:val="00396AA9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68CC"/>
    <w:rsid w:val="00593EEA"/>
    <w:rsid w:val="005961FE"/>
    <w:rsid w:val="005A5EEE"/>
    <w:rsid w:val="0063151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4F62"/>
    <w:rsid w:val="009151AA"/>
    <w:rsid w:val="0093429D"/>
    <w:rsid w:val="00943573"/>
    <w:rsid w:val="00961C76"/>
    <w:rsid w:val="00970F7D"/>
    <w:rsid w:val="00994A3D"/>
    <w:rsid w:val="009C2B12"/>
    <w:rsid w:val="009C70F3"/>
    <w:rsid w:val="00A1450D"/>
    <w:rsid w:val="00A174D9"/>
    <w:rsid w:val="00A569CD"/>
    <w:rsid w:val="00A640EC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5376A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4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A640EC"/>
    <w:pPr>
      <w:spacing w:after="0" w:line="240" w:lineRule="auto"/>
    </w:pPr>
    <w:rPr>
      <w:lang w:val="nb-N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4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58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94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782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301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41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627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0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6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3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93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34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92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027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885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28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143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4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37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64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56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65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01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05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64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16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9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55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9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85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2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81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71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25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9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86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62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62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03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02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2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54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11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72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922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175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4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46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44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992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226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85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17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1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58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6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111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843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22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88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74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64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02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0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60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088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0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89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864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75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44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87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10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75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987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21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69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670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03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48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84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41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11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246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30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5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72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21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62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14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9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00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09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48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6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09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12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74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1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1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6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91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27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17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7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5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95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1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3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138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748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21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12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328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13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51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764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56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11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91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45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00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41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74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3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1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39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077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65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88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1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67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5549589-756e-413e-a02c-792695a27038">
      <Terms xmlns="http://schemas.microsoft.com/office/infopath/2007/PartnerControls"/>
    </lcf76f155ced4ddcb4097134ff3c332f>
    <TaxCatchAll xmlns="b5cf5ef9-af51-4b3d-848a-e863440d82a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473ACF556610B4CABD68A3D3675A987" ma:contentTypeVersion="11" ma:contentTypeDescription="Opprett et nytt dokument." ma:contentTypeScope="" ma:versionID="e9b6f216e8b57147a8fa9109effcb7b1">
  <xsd:schema xmlns:xsd="http://www.w3.org/2001/XMLSchema" xmlns:xs="http://www.w3.org/2001/XMLSchema" xmlns:p="http://schemas.microsoft.com/office/2006/metadata/properties" xmlns:ns2="85549589-756e-413e-a02c-792695a27038" xmlns:ns3="b5cf5ef9-af51-4b3d-848a-e863440d82a5" targetNamespace="http://schemas.microsoft.com/office/2006/metadata/properties" ma:root="true" ma:fieldsID="b5617faf177f43d9b2e9f69d204a4bfa" ns2:_="" ns3:_="">
    <xsd:import namespace="85549589-756e-413e-a02c-792695a27038"/>
    <xsd:import namespace="b5cf5ef9-af51-4b3d-848a-e863440d82a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549589-756e-413e-a02c-792695a270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emerkelapper" ma:readOnly="false" ma:fieldId="{5cf76f15-5ced-4ddc-b409-7134ff3c332f}" ma:taxonomyMulti="true" ma:sspId="c22fd018-c39b-462c-89de-126a365ef11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cf5ef9-af51-4b3d-848a-e863440d82a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d3fbda4-de11-4acd-9c11-acb2b2666e72}" ma:internalName="TaxCatchAll" ma:showField="CatchAllData" ma:web="b5cf5ef9-af51-4b3d-848a-e863440d82a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85549589-756e-413e-a02c-792695a27038"/>
    <ds:schemaRef ds:uri="b5cf5ef9-af51-4b3d-848a-e863440d82a5"/>
  </ds:schemaRefs>
</ds:datastoreItem>
</file>

<file path=customXml/itemProps2.xml><?xml version="1.0" encoding="utf-8"?>
<ds:datastoreItem xmlns:ds="http://schemas.openxmlformats.org/officeDocument/2006/customXml" ds:itemID="{3A84129F-E737-40FB-936C-840035373B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549589-756e-413e-a02c-792695a27038"/>
    <ds:schemaRef ds:uri="b5cf5ef9-af51-4b3d-848a-e863440d82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292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hn Magri</cp:lastModifiedBy>
  <cp:revision>2</cp:revision>
  <cp:lastPrinted>2013-10-03T12:51:00Z</cp:lastPrinted>
  <dcterms:created xsi:type="dcterms:W3CDTF">2024-11-14T13:39:00Z</dcterms:created>
  <dcterms:modified xsi:type="dcterms:W3CDTF">2024-11-14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73ACF556610B4CABD68A3D3675A987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